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38F" w:rsidRPr="00BE23D2" w:rsidRDefault="00C1438F" w:rsidP="00F802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02FD">
        <w:rPr>
          <w:rFonts w:ascii="Arial" w:hAnsi="Arial" w:cs="Arial"/>
          <w:b/>
          <w:sz w:val="24"/>
          <w:szCs w:val="24"/>
        </w:rPr>
        <w:t>T</w:t>
      </w:r>
      <w:r w:rsidR="00F802FD" w:rsidRPr="00F802FD">
        <w:rPr>
          <w:rFonts w:ascii="Arial" w:hAnsi="Arial" w:cs="Arial"/>
          <w:b/>
          <w:sz w:val="24"/>
          <w:szCs w:val="24"/>
        </w:rPr>
        <w:t xml:space="preserve">able </w:t>
      </w:r>
      <w:r w:rsidRPr="00F802FD">
        <w:rPr>
          <w:rFonts w:ascii="Arial" w:hAnsi="Arial" w:cs="Arial"/>
          <w:b/>
          <w:sz w:val="24"/>
          <w:szCs w:val="24"/>
        </w:rPr>
        <w:t>S1.</w:t>
      </w:r>
      <w:r w:rsidRPr="00BE23D2">
        <w:rPr>
          <w:rFonts w:ascii="Times New Roman" w:hAnsi="Times New Roman" w:cs="Times New Roman"/>
          <w:sz w:val="24"/>
          <w:szCs w:val="24"/>
        </w:rPr>
        <w:t xml:space="preserve"> Description of bacterial strains used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1260"/>
        <w:gridCol w:w="1880"/>
        <w:gridCol w:w="1810"/>
      </w:tblGrid>
      <w:tr w:rsidR="00C1438F" w:rsidRPr="000563E9" w:rsidTr="005633A3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Serotyp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Strain / Iso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="00017CA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017CA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Pr="000563E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1438F" w:rsidRPr="000563E9" w:rsidTr="005633A3">
        <w:tc>
          <w:tcPr>
            <w:tcW w:w="3618" w:type="dxa"/>
            <w:tcBorders>
              <w:top w:val="single" w:sz="4" w:space="0" w:color="auto"/>
            </w:tcBorders>
          </w:tcPr>
          <w:p w:rsidR="00C1438F" w:rsidRPr="000563E9" w:rsidRDefault="00C1438F" w:rsidP="00917B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="00F802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steria</w:t>
            </w:r>
            <w:r w:rsidR="00917B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monocytogenes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a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V7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F4260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c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7644</w:t>
            </w:r>
          </w:p>
        </w:tc>
        <w:tc>
          <w:tcPr>
            <w:tcW w:w="1810" w:type="dxa"/>
          </w:tcPr>
          <w:p w:rsidR="00C1438F" w:rsidRPr="000563E9" w:rsidRDefault="00263EF9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4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monocytogenes</w:t>
            </w: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F4244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monocytogenes</w:t>
            </w: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5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monocytogenes</w:t>
            </w: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6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7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e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8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ab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urray B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3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2540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2479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SL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2482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SL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Sco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monocytogene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c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2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innocua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1288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innocua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F4248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innocua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Li01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UFPel</w:t>
            </w:r>
            <w:proofErr w:type="spellEnd"/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elshimeri</w:t>
            </w:r>
            <w:proofErr w:type="spellEnd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35897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seeligeri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3954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seeligeri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Ls02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UFPel</w:t>
            </w:r>
            <w:proofErr w:type="spellEnd"/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ivanovii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19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ivanovii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SE98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USDA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EE3A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y</w:t>
            </w:r>
            <w:bookmarkStart w:id="0" w:name="_GoBack"/>
            <w:bookmarkEnd w:id="0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9120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thii</w:t>
            </w:r>
            <w:proofErr w:type="spellEnd"/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BAA-1595</w:t>
            </w:r>
          </w:p>
        </w:tc>
        <w:tc>
          <w:tcPr>
            <w:tcW w:w="1810" w:type="dxa"/>
          </w:tcPr>
          <w:p w:rsidR="00C1438F" w:rsidRPr="00263EF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EF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. rocourtiae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017CA0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 109804</w:t>
            </w:r>
          </w:p>
        </w:tc>
        <w:tc>
          <w:tcPr>
            <w:tcW w:w="1810" w:type="dxa"/>
          </w:tcPr>
          <w:p w:rsidR="00C1438F" w:rsidRPr="00263EF9" w:rsidRDefault="00017CA0" w:rsidP="0026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EF9">
              <w:rPr>
                <w:rFonts w:ascii="Times New Roman" w:hAnsi="Times New Roman" w:cs="Times New Roman"/>
                <w:sz w:val="24"/>
                <w:szCs w:val="24"/>
              </w:rPr>
              <w:t xml:space="preserve">Ref # </w:t>
            </w:r>
            <w:r w:rsidR="00263EF9" w:rsidRPr="00263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17CA0" w:rsidRPr="000563E9" w:rsidTr="00644E98">
        <w:tc>
          <w:tcPr>
            <w:tcW w:w="4878" w:type="dxa"/>
            <w:gridSpan w:val="2"/>
          </w:tcPr>
          <w:p w:rsidR="00017CA0" w:rsidRPr="000563E9" w:rsidRDefault="00017CA0" w:rsidP="00017CA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almonella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ica</w:t>
            </w:r>
            <w:proofErr w:type="spellEnd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1880" w:type="dxa"/>
          </w:tcPr>
          <w:p w:rsidR="00017CA0" w:rsidRPr="000563E9" w:rsidRDefault="00017CA0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DUP-1167</w:t>
            </w:r>
          </w:p>
        </w:tc>
        <w:tc>
          <w:tcPr>
            <w:tcW w:w="1810" w:type="dxa"/>
          </w:tcPr>
          <w:p w:rsidR="00017CA0" w:rsidRPr="000563E9" w:rsidRDefault="00017CA0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Salmonella enterica </w:t>
            </w: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ser. Enteritidis</w:t>
            </w: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076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6633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us thuringiensis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DUP - 6044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scherichia coli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7:H7</w:t>
            </w: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EDL933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coccus</w:t>
            </w:r>
            <w:proofErr w:type="spellEnd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454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Enterococcus aerogenes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UP-14591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Lactobacillus paracasei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UP-13076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Klebsiella pneumonia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--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Enterococcus faecalis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--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coccus</w:t>
            </w:r>
            <w:proofErr w:type="spellEnd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is</w:t>
            </w:r>
            <w:proofErr w:type="spellEnd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p.</w:t>
            </w: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21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</w:t>
            </w:r>
            <w:proofErr w:type="spellEnd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loacae 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8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idermidis</w:t>
            </w:r>
            <w:proofErr w:type="spellEnd"/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7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MFM-Purdue</w:t>
            </w:r>
          </w:p>
        </w:tc>
      </w:tr>
      <w:tr w:rsidR="00C1438F" w:rsidRPr="000563E9" w:rsidTr="005633A3">
        <w:tc>
          <w:tcPr>
            <w:tcW w:w="3618" w:type="dxa"/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us cereus</w:t>
            </w:r>
          </w:p>
        </w:tc>
        <w:tc>
          <w:tcPr>
            <w:tcW w:w="126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11778</w:t>
            </w:r>
          </w:p>
        </w:tc>
        <w:tc>
          <w:tcPr>
            <w:tcW w:w="1810" w:type="dxa"/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  <w:tcBorders>
              <w:bottom w:val="nil"/>
            </w:tcBorders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1260" w:type="dxa"/>
            <w:tcBorders>
              <w:bottom w:val="nil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  <w:tcBorders>
              <w:bottom w:val="nil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301</w:t>
            </w:r>
          </w:p>
        </w:tc>
        <w:tc>
          <w:tcPr>
            <w:tcW w:w="1810" w:type="dxa"/>
            <w:tcBorders>
              <w:bottom w:val="nil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TCC</w:t>
            </w:r>
          </w:p>
        </w:tc>
      </w:tr>
      <w:tr w:rsidR="00C1438F" w:rsidRPr="000563E9" w:rsidTr="005633A3">
        <w:tc>
          <w:tcPr>
            <w:tcW w:w="3618" w:type="dxa"/>
            <w:tcBorders>
              <w:top w:val="nil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Pseudomonas aeruginosa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145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:rsidR="00C1438F" w:rsidRPr="000563E9" w:rsidRDefault="00C1438F" w:rsidP="006015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563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TCC</w:t>
            </w:r>
          </w:p>
        </w:tc>
      </w:tr>
    </w:tbl>
    <w:p w:rsidR="00B945A1" w:rsidRPr="00017CA0" w:rsidRDefault="00C1438F" w:rsidP="006015AC">
      <w:pPr>
        <w:spacing w:line="240" w:lineRule="auto"/>
      </w:pPr>
      <w:r w:rsidRPr="000563E9">
        <w:rPr>
          <w:rFonts w:ascii="Times New Roman" w:hAnsi="Times New Roman" w:cs="Times New Roman"/>
          <w:i/>
          <w:sz w:val="24"/>
          <w:szCs w:val="24"/>
          <w:vertAlign w:val="superscript"/>
        </w:rPr>
        <w:lastRenderedPageBreak/>
        <w:t>a</w:t>
      </w:r>
      <w:r w:rsidRPr="000563E9">
        <w:rPr>
          <w:rFonts w:ascii="Times New Roman" w:hAnsi="Times New Roman" w:cs="Times New Roman"/>
          <w:sz w:val="24"/>
          <w:szCs w:val="24"/>
        </w:rPr>
        <w:t xml:space="preserve"> FDA: Food and Drug Administration, Washington, D.C.; CDC: Centers for Disease Control and Prevention, Atlanta, GA. ; ATCC: American Type Culture Collection, Rockville, MD.; SLCC: Special Listeria Culture Collection, Institute of Hygiene and Microbiology, Univ. of </w:t>
      </w:r>
      <w:proofErr w:type="spellStart"/>
      <w:r w:rsidRPr="000563E9">
        <w:rPr>
          <w:rFonts w:ascii="Times New Roman" w:hAnsi="Times New Roman" w:cs="Times New Roman"/>
          <w:sz w:val="24"/>
          <w:szCs w:val="24"/>
        </w:rPr>
        <w:t>Würzburg</w:t>
      </w:r>
      <w:proofErr w:type="spellEnd"/>
      <w:r w:rsidRPr="000563E9">
        <w:rPr>
          <w:rFonts w:ascii="Times New Roman" w:hAnsi="Times New Roman" w:cs="Times New Roman"/>
          <w:sz w:val="24"/>
          <w:szCs w:val="24"/>
        </w:rPr>
        <w:t xml:space="preserve">, Germany; USDA: National Center for Agricultural Utilization Research, Peoria, Illinois, U.S.A.; MFM-Purdue: Molecular Food Microbiology Lab. </w:t>
      </w:r>
      <w:r w:rsidRPr="000563E9">
        <w:rPr>
          <w:rFonts w:ascii="Times New Roman" w:hAnsi="Times New Roman" w:cs="Times New Roman"/>
          <w:sz w:val="24"/>
          <w:szCs w:val="24"/>
          <w:lang w:val="pt-BR"/>
        </w:rPr>
        <w:t>Collection, Purdue.; UFPel: Laboratório de Microbiologia de Alimentos Collection, FAEM-UFPel.</w:t>
      </w:r>
      <w:r w:rsidR="00017CA0" w:rsidRPr="00017CA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017CA0" w:rsidRPr="000563E9">
        <w:rPr>
          <w:rFonts w:ascii="Times New Roman" w:hAnsi="Times New Roman" w:cs="Times New Roman"/>
          <w:i/>
          <w:color w:val="000000"/>
          <w:sz w:val="24"/>
          <w:szCs w:val="24"/>
        </w:rPr>
        <w:t>L. rocourtiae</w:t>
      </w:r>
      <w:r w:rsidR="00017CA0">
        <w:rPr>
          <w:rFonts w:ascii="Times New Roman" w:hAnsi="Times New Roman" w:cs="Times New Roman"/>
          <w:color w:val="000000"/>
          <w:sz w:val="24"/>
          <w:szCs w:val="24"/>
        </w:rPr>
        <w:t xml:space="preserve"> was kindly provided by M. </w:t>
      </w:r>
      <w:proofErr w:type="spellStart"/>
      <w:r w:rsidR="00017CA0">
        <w:rPr>
          <w:rFonts w:ascii="Times New Roman" w:hAnsi="Times New Roman" w:cs="Times New Roman"/>
          <w:color w:val="000000"/>
          <w:sz w:val="24"/>
          <w:szCs w:val="24"/>
        </w:rPr>
        <w:t>Weidmann</w:t>
      </w:r>
      <w:proofErr w:type="spellEnd"/>
      <w:r w:rsidR="00017CA0">
        <w:rPr>
          <w:rFonts w:ascii="Times New Roman" w:hAnsi="Times New Roman" w:cs="Times New Roman"/>
          <w:color w:val="000000"/>
          <w:sz w:val="24"/>
          <w:szCs w:val="24"/>
        </w:rPr>
        <w:t xml:space="preserve"> and H. Oliver.</w:t>
      </w:r>
    </w:p>
    <w:sectPr w:rsidR="00B945A1" w:rsidRPr="00017CA0" w:rsidSect="00B945A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7EF" w:rsidRDefault="005527EF" w:rsidP="00F61104">
      <w:pPr>
        <w:spacing w:after="0" w:line="240" w:lineRule="auto"/>
      </w:pPr>
      <w:r>
        <w:separator/>
      </w:r>
    </w:p>
  </w:endnote>
  <w:endnote w:type="continuationSeparator" w:id="0">
    <w:p w:rsidR="005527EF" w:rsidRDefault="005527EF" w:rsidP="00F61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39022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1104" w:rsidRDefault="00F611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A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1104" w:rsidRDefault="00F611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7EF" w:rsidRDefault="005527EF" w:rsidP="00F61104">
      <w:pPr>
        <w:spacing w:after="0" w:line="240" w:lineRule="auto"/>
      </w:pPr>
      <w:r>
        <w:separator/>
      </w:r>
    </w:p>
  </w:footnote>
  <w:footnote w:type="continuationSeparator" w:id="0">
    <w:p w:rsidR="005527EF" w:rsidRDefault="005527EF" w:rsidP="00F61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438F"/>
    <w:rsid w:val="00017CA0"/>
    <w:rsid w:val="0013364E"/>
    <w:rsid w:val="00263EF9"/>
    <w:rsid w:val="002E49C9"/>
    <w:rsid w:val="0033556D"/>
    <w:rsid w:val="005527EF"/>
    <w:rsid w:val="006015AC"/>
    <w:rsid w:val="00917B13"/>
    <w:rsid w:val="00936F5D"/>
    <w:rsid w:val="00B945A1"/>
    <w:rsid w:val="00C1438F"/>
    <w:rsid w:val="00C53260"/>
    <w:rsid w:val="00EE3ABC"/>
    <w:rsid w:val="00F61104"/>
    <w:rsid w:val="00F8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1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104"/>
  </w:style>
  <w:style w:type="paragraph" w:styleId="Footer">
    <w:name w:val="footer"/>
    <w:basedOn w:val="Normal"/>
    <w:link w:val="FooterChar"/>
    <w:uiPriority w:val="99"/>
    <w:unhideWhenUsed/>
    <w:rsid w:val="00F61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1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0</Words>
  <Characters>1836</Characters>
  <Application>Microsoft Office Word</Application>
  <DocSecurity>0</DocSecurity>
  <Lines>3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nia</dc:creator>
  <cp:lastModifiedBy>Bhunia, Arun K.</cp:lastModifiedBy>
  <cp:revision>9</cp:revision>
  <cp:lastPrinted>2012-02-16T19:21:00Z</cp:lastPrinted>
  <dcterms:created xsi:type="dcterms:W3CDTF">2012-02-02T16:30:00Z</dcterms:created>
  <dcterms:modified xsi:type="dcterms:W3CDTF">2012-02-23T19:47:00Z</dcterms:modified>
</cp:coreProperties>
</file>